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ED6" w:rsidRPr="00DC393C" w:rsidRDefault="00403ED6" w:rsidP="00C829F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S3 Table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Numbers of reads and total numbers of </w:t>
      </w:r>
      <w:r w:rsidR="00C829F0" w:rsidRPr="00C829F0">
        <w:rPr>
          <w:rFonts w:ascii="Arial" w:hAnsi="Arial" w:cs="Arial"/>
          <w:b/>
          <w:bCs/>
          <w:sz w:val="24"/>
          <w:szCs w:val="24"/>
        </w:rPr>
        <w:t>OTU</w:t>
      </w:r>
      <w:r w:rsidRPr="00DC393C">
        <w:rPr>
          <w:rFonts w:ascii="Arial" w:hAnsi="Arial" w:cs="Arial"/>
          <w:b/>
          <w:bCs/>
          <w:sz w:val="24"/>
          <w:szCs w:val="24"/>
        </w:rPr>
        <w:t xml:space="preserve">s per sample as well as the numbers of abundant </w:t>
      </w:r>
      <w:r w:rsidR="00C829F0" w:rsidRPr="00C829F0">
        <w:rPr>
          <w:rFonts w:ascii="Arial" w:hAnsi="Arial" w:cs="Arial"/>
          <w:b/>
          <w:bCs/>
          <w:sz w:val="24"/>
          <w:szCs w:val="24"/>
        </w:rPr>
        <w:t>OTU</w:t>
      </w:r>
      <w:r w:rsidRPr="00DC393C">
        <w:rPr>
          <w:rFonts w:ascii="Arial" w:hAnsi="Arial" w:cs="Arial"/>
          <w:b/>
          <w:bCs/>
          <w:sz w:val="24"/>
          <w:szCs w:val="24"/>
        </w:rPr>
        <w:t>s (&gt;1% relative abundance) in treatment-depth combinations are provided.</w:t>
      </w:r>
    </w:p>
    <w:p w:rsidR="00403ED6" w:rsidRPr="00BC0429" w:rsidRDefault="00403ED6" w:rsidP="00403E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1418"/>
        <w:gridCol w:w="1842"/>
        <w:gridCol w:w="3119"/>
      </w:tblGrid>
      <w:tr w:rsidR="00403ED6" w:rsidRPr="00BC0429" w:rsidTr="00114C40">
        <w:tc>
          <w:tcPr>
            <w:tcW w:w="817" w:type="dxa"/>
            <w:tcBorders>
              <w:bottom w:val="single" w:sz="12" w:space="0" w:color="auto"/>
            </w:tcBorders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1F497D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Number of Read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 xml:space="preserve">Number of </w:t>
            </w:r>
          </w:p>
          <w:p w:rsidR="00403ED6" w:rsidRPr="00BC0429" w:rsidRDefault="00403ED6" w:rsidP="00C829F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 xml:space="preserve">total </w:t>
            </w:r>
            <w:r w:rsidR="00C829F0" w:rsidRPr="00C829F0">
              <w:rPr>
                <w:rFonts w:ascii="Arial" w:hAnsi="Arial" w:cs="Arial"/>
                <w:color w:val="000000"/>
              </w:rPr>
              <w:t>OTU</w:t>
            </w:r>
            <w:r w:rsidRPr="00BC0429"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 xml:space="preserve">Number of </w:t>
            </w:r>
          </w:p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 xml:space="preserve">abundant (&gt; 1%) </w:t>
            </w:r>
            <w:r w:rsidR="00473743" w:rsidRPr="00C829F0">
              <w:rPr>
                <w:rFonts w:ascii="Arial" w:hAnsi="Arial" w:cs="Arial"/>
                <w:color w:val="000000"/>
              </w:rPr>
              <w:t>OTU</w:t>
            </w:r>
            <w:r w:rsidRPr="00BC0429">
              <w:rPr>
                <w:rFonts w:ascii="Arial" w:hAnsi="Arial" w:cs="Arial"/>
                <w:color w:val="000000"/>
              </w:rPr>
              <w:t>s</w:t>
            </w:r>
          </w:p>
        </w:tc>
      </w:tr>
      <w:tr w:rsidR="00403ED6" w:rsidRPr="00BC0429" w:rsidTr="00114C40">
        <w:tc>
          <w:tcPr>
            <w:tcW w:w="81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1d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6,945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96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d1=3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2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6,296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6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3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1,954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25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1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5,639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d2=10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2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,007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3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322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1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,741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d3=10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2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455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3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4,570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73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1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242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d4=12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2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022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h3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956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1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9,051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2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d1=5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2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8,734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3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8,485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15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1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,003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d2=5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2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5,073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02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3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7,652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1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,143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d3=8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2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5,863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48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3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7,194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9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1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4,498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16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d4=3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2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3,194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06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L3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0,627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49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1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5,082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43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d1=5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2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8,098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39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3d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8,538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30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1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2,906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57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d2=5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2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3,119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63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3d2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5,272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74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1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5,166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81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d3=3</w:t>
            </w: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2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4,870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77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3d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29,275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16</w:t>
            </w:r>
          </w:p>
        </w:tc>
        <w:tc>
          <w:tcPr>
            <w:tcW w:w="3119" w:type="dxa"/>
            <w:shd w:val="clear" w:color="auto" w:fill="F2F2F2" w:themeFill="background1" w:themeFillShade="F2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1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1,399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400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d4=3</w:t>
            </w: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2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13,554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61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03ED6" w:rsidRPr="00BC0429" w:rsidTr="00114C40">
        <w:tc>
          <w:tcPr>
            <w:tcW w:w="817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C3d4</w:t>
            </w:r>
          </w:p>
        </w:tc>
        <w:tc>
          <w:tcPr>
            <w:tcW w:w="1418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2,797</w:t>
            </w:r>
          </w:p>
        </w:tc>
        <w:tc>
          <w:tcPr>
            <w:tcW w:w="1842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  <w:r w:rsidRPr="00BC0429">
              <w:rPr>
                <w:rFonts w:ascii="Arial" w:hAnsi="Arial" w:cs="Arial"/>
                <w:color w:val="000000"/>
              </w:rPr>
              <w:t>388</w:t>
            </w:r>
          </w:p>
        </w:tc>
        <w:tc>
          <w:tcPr>
            <w:tcW w:w="3119" w:type="dxa"/>
            <w:vAlign w:val="bottom"/>
          </w:tcPr>
          <w:p w:rsidR="00403ED6" w:rsidRPr="00BC0429" w:rsidRDefault="00403ED6" w:rsidP="00114C4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403ED6" w:rsidRPr="00BC0429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BC0429">
        <w:rPr>
          <w:rFonts w:ascii="Arial" w:hAnsi="Arial" w:cs="Arial"/>
          <w:sz w:val="24"/>
          <w:szCs w:val="24"/>
        </w:rPr>
        <w:br w:type="textWrapping" w:clear="all"/>
      </w:r>
    </w:p>
    <w:p w:rsidR="00403ED6" w:rsidRPr="00BC0429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403ED6" w:rsidRPr="00BC0429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3ED6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3ED6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403ED6" w:rsidRDefault="00403ED6" w:rsidP="00403ED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7E79AD" w:rsidRPr="00403ED6" w:rsidRDefault="007E79AD" w:rsidP="00403ED6"/>
    <w:sectPr w:rsidR="007E79AD" w:rsidRPr="00403ED6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256004"/>
    <w:rsid w:val="002C035F"/>
    <w:rsid w:val="00383D19"/>
    <w:rsid w:val="0039722D"/>
    <w:rsid w:val="003D1840"/>
    <w:rsid w:val="00403ED6"/>
    <w:rsid w:val="00473743"/>
    <w:rsid w:val="004B625C"/>
    <w:rsid w:val="004F3AD0"/>
    <w:rsid w:val="006A5FE3"/>
    <w:rsid w:val="006F2A18"/>
    <w:rsid w:val="007E79AD"/>
    <w:rsid w:val="008458D9"/>
    <w:rsid w:val="008B3C1F"/>
    <w:rsid w:val="009444E8"/>
    <w:rsid w:val="00986727"/>
    <w:rsid w:val="009A7BA7"/>
    <w:rsid w:val="009C6B43"/>
    <w:rsid w:val="00A719CC"/>
    <w:rsid w:val="00AD1123"/>
    <w:rsid w:val="00C24139"/>
    <w:rsid w:val="00C829F0"/>
    <w:rsid w:val="00CD0FEF"/>
    <w:rsid w:val="00CF6111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1E7B7B-F749-4392-B41C-5D2C947ED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3</cp:revision>
  <dcterms:created xsi:type="dcterms:W3CDTF">2017-05-30T07:23:00Z</dcterms:created>
  <dcterms:modified xsi:type="dcterms:W3CDTF">2017-10-17T05:09:00Z</dcterms:modified>
</cp:coreProperties>
</file>